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56FB2" w14:textId="0C214476" w:rsidR="00CB4815" w:rsidRPr="003506C8" w:rsidRDefault="00CB4815" w:rsidP="00CB4815">
      <w:pPr>
        <w:pStyle w:val="Caption"/>
        <w:keepNext/>
        <w:rPr>
          <w:color w:val="auto"/>
          <w:sz w:val="24"/>
          <w:szCs w:val="24"/>
        </w:rPr>
      </w:pPr>
      <w:bookmarkStart w:id="0" w:name="_Hlk80699855"/>
      <w:r>
        <w:rPr>
          <w:b/>
          <w:bCs w:val="0"/>
          <w:color w:val="auto"/>
          <w:sz w:val="24"/>
          <w:szCs w:val="24"/>
        </w:rPr>
        <w:t>Supp</w:t>
      </w:r>
      <w:r w:rsidR="007F3081">
        <w:rPr>
          <w:b/>
          <w:bCs w:val="0"/>
          <w:color w:val="auto"/>
          <w:sz w:val="24"/>
          <w:szCs w:val="24"/>
        </w:rPr>
        <w:t>orting</w:t>
      </w:r>
      <w:r>
        <w:rPr>
          <w:b/>
          <w:bCs w:val="0"/>
          <w:color w:val="auto"/>
          <w:sz w:val="24"/>
          <w:szCs w:val="24"/>
        </w:rPr>
        <w:t xml:space="preserve"> </w:t>
      </w:r>
      <w:r w:rsidRPr="003506C8">
        <w:rPr>
          <w:b/>
          <w:bCs w:val="0"/>
          <w:color w:val="auto"/>
          <w:sz w:val="24"/>
          <w:szCs w:val="24"/>
        </w:rPr>
        <w:t xml:space="preserve">Table </w:t>
      </w:r>
      <w:r w:rsidRPr="003506C8">
        <w:rPr>
          <w:b/>
          <w:bCs w:val="0"/>
          <w:color w:val="auto"/>
          <w:sz w:val="24"/>
          <w:szCs w:val="24"/>
        </w:rPr>
        <w:fldChar w:fldCharType="begin"/>
      </w:r>
      <w:r w:rsidRPr="003506C8">
        <w:rPr>
          <w:b/>
          <w:bCs w:val="0"/>
          <w:color w:val="auto"/>
          <w:sz w:val="24"/>
          <w:szCs w:val="24"/>
        </w:rPr>
        <w:instrText xml:space="preserve"> SEQ Table \* ARABIC </w:instrText>
      </w:r>
      <w:r w:rsidRPr="003506C8">
        <w:rPr>
          <w:b/>
          <w:bCs w:val="0"/>
          <w:color w:val="auto"/>
          <w:sz w:val="24"/>
          <w:szCs w:val="24"/>
        </w:rPr>
        <w:fldChar w:fldCharType="separate"/>
      </w:r>
      <w:r w:rsidRPr="003506C8">
        <w:rPr>
          <w:b/>
          <w:bCs w:val="0"/>
          <w:noProof/>
          <w:color w:val="auto"/>
          <w:sz w:val="24"/>
          <w:szCs w:val="24"/>
        </w:rPr>
        <w:t>1</w:t>
      </w:r>
      <w:r w:rsidRPr="003506C8">
        <w:rPr>
          <w:b/>
          <w:bCs w:val="0"/>
          <w:color w:val="auto"/>
          <w:sz w:val="24"/>
          <w:szCs w:val="24"/>
        </w:rPr>
        <w:fldChar w:fldCharType="end"/>
      </w:r>
      <w:r w:rsidRPr="003506C8">
        <w:rPr>
          <w:b/>
          <w:bCs w:val="0"/>
          <w:color w:val="auto"/>
          <w:sz w:val="24"/>
          <w:szCs w:val="24"/>
        </w:rPr>
        <w:t xml:space="preserve">. </w:t>
      </w:r>
      <w:r w:rsidR="00C511F0">
        <w:rPr>
          <w:color w:val="auto"/>
          <w:sz w:val="24"/>
          <w:szCs w:val="24"/>
        </w:rPr>
        <w:t>Other Laboratory Measures</w:t>
      </w:r>
    </w:p>
    <w:tbl>
      <w:tblPr>
        <w:tblW w:w="1038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7"/>
        <w:gridCol w:w="803"/>
        <w:gridCol w:w="1275"/>
        <w:gridCol w:w="602"/>
        <w:gridCol w:w="1475"/>
        <w:gridCol w:w="402"/>
        <w:gridCol w:w="1676"/>
        <w:gridCol w:w="201"/>
        <w:gridCol w:w="1877"/>
      </w:tblGrid>
      <w:tr w:rsidR="00CB4815" w:rsidRPr="00FB191D" w14:paraId="5B7727CB" w14:textId="77777777" w:rsidTr="00955C1E">
        <w:trPr>
          <w:cantSplit/>
          <w:tblHeader/>
          <w:jc w:val="center"/>
        </w:trPr>
        <w:tc>
          <w:tcPr>
            <w:tcW w:w="4757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E24DE14" w14:textId="77777777" w:rsidR="00CB4815" w:rsidRPr="00FB191D" w:rsidRDefault="00CB4815" w:rsidP="00955C1E">
            <w:pPr>
              <w:keepNext/>
              <w:adjustRightInd w:val="0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91D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FB191D">
              <w:rPr>
                <w:rFonts w:asciiTheme="minorHAnsi" w:hAnsiTheme="minorHAnsi" w:cstheme="minorHAnsi"/>
                <w:sz w:val="20"/>
                <w:szCs w:val="20"/>
              </w:rPr>
              <w:instrText>tc "Table 3\: Demographic characteristics " \f C \l 1</w:instrText>
            </w:r>
            <w:r w:rsidRPr="00FB191D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5631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7686853" w14:textId="77777777" w:rsidR="00CB4815" w:rsidRPr="00FB191D" w:rsidRDefault="00CB4815" w:rsidP="00955C1E">
            <w:pPr>
              <w:keepNext/>
              <w:adjustRightInd w:val="0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9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TC subtype</w:t>
            </w:r>
          </w:p>
        </w:tc>
      </w:tr>
      <w:tr w:rsidR="00CB4815" w:rsidRPr="00FB191D" w14:paraId="029E9700" w14:textId="77777777" w:rsidTr="00955C1E">
        <w:trPr>
          <w:cantSplit/>
          <w:tblHeader/>
          <w:jc w:val="center"/>
        </w:trPr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3E8951" w14:textId="77777777" w:rsidR="00CB4815" w:rsidRPr="00FB191D" w:rsidRDefault="00CB4815" w:rsidP="00955C1E">
            <w:pPr>
              <w:keepNext/>
              <w:adjustRightInd w:val="0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9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nalysis variable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B26917C" w14:textId="77777777" w:rsidR="00CB4815" w:rsidRPr="00FB191D" w:rsidRDefault="00CB4815" w:rsidP="00955C1E">
            <w:pPr>
              <w:keepNext/>
              <w:adjustRightInd w:val="0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9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A83091" w14:textId="77777777" w:rsidR="00CB4815" w:rsidRPr="00FB191D" w:rsidRDefault="00CB4815" w:rsidP="00955C1E">
            <w:pPr>
              <w:keepNext/>
              <w:adjustRightInd w:val="0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9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CCA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5C0171" w14:textId="77777777" w:rsidR="00CB4815" w:rsidRPr="00FB191D" w:rsidRDefault="00CB4815" w:rsidP="00955C1E">
            <w:pPr>
              <w:keepNext/>
              <w:adjustRightInd w:val="0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9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CCA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B032EE" w14:textId="77777777" w:rsidR="00CB4815" w:rsidRPr="00FB191D" w:rsidRDefault="00CB4815" w:rsidP="00955C1E">
            <w:pPr>
              <w:keepNext/>
              <w:adjustRightInd w:val="0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B19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allbladder </w:t>
            </w:r>
          </w:p>
        </w:tc>
      </w:tr>
      <w:tr w:rsidR="00CB4815" w:rsidRPr="00E20D37" w14:paraId="43A92295" w14:textId="77777777" w:rsidTr="00955C1E">
        <w:trPr>
          <w:cantSplit/>
          <w:jc w:val="center"/>
        </w:trPr>
        <w:tc>
          <w:tcPr>
            <w:tcW w:w="288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399DE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</w:t>
            </w:r>
            <w:r w:rsidRPr="00E20D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tient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, n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2A7D6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D8131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1F8B9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FB114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CB4815" w:rsidRPr="00E20D37" w14:paraId="35274768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1777380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GFR result, n (%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E96A992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4F44F74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B991A70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1B9819ED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B4815" w:rsidRPr="00E20D37" w14:paraId="0AA827F2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EEB1E00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Negative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CEAA8D6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 (15.6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15BF47B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 (17.6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FBEEB40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4A53C48D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20.0)</w:t>
            </w:r>
          </w:p>
        </w:tc>
      </w:tr>
      <w:tr w:rsidR="00CB4815" w:rsidRPr="00E20D37" w14:paraId="69B1F29D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01136C5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Positive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F6F04D2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118E3CD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2E7FE72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4919467D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</w:p>
        </w:tc>
      </w:tr>
      <w:tr w:rsidR="00CB4815" w:rsidRPr="00E20D37" w14:paraId="151AB736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6AB55CA1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Not documented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AAF8665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4 (83.8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AC3BED6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 (82.4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27CF208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 (90.2)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1E5DF207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 (80.0)</w:t>
            </w:r>
          </w:p>
        </w:tc>
      </w:tr>
      <w:tr w:rsidR="00CB4815" w:rsidRPr="00E20D37" w14:paraId="546ECDEB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CF33CBA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GFR1 result, n (%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A6D888E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71C9963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F3530B9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169B072C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B4815" w:rsidRPr="00E20D37" w14:paraId="1CF6482A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9DE8D48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Mutation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9DEE5FD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6729E4CA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D3AF6F8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6A215CE9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CB4815" w:rsidRPr="00E20D37" w14:paraId="754BB54F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F3B2DDA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Wild type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C5ADFB0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 (13.1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5440E19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13.5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6EDDA088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47647E3D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7.8)</w:t>
            </w:r>
          </w:p>
        </w:tc>
      </w:tr>
      <w:tr w:rsidR="00CB4815" w:rsidRPr="00E20D37" w14:paraId="58240CE9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4779F04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Not documented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C1C5E75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 (86.3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76067AC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 (85.1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8762207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 (92.7)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570439A3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 (82.2)</w:t>
            </w:r>
          </w:p>
        </w:tc>
      </w:tr>
      <w:tr w:rsidR="00CB4815" w:rsidRPr="00E20D37" w14:paraId="53434883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A1039A8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GFR2 result, n (%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B80DB44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96895A5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C41C1E5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41B837D9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B4815" w:rsidRPr="00E20D37" w14:paraId="130EA6C0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741AAC5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Gene fusion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0D4137F6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1.9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A0C9D87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4.1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7104109E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43FE6FAA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 </w:t>
            </w:r>
          </w:p>
        </w:tc>
      </w:tr>
      <w:tr w:rsidR="00CB4815" w:rsidRPr="00E20D37" w14:paraId="5F441D7F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41FCCFF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Wild type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430823C9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 (13.8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A51A4FF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(13.5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19338F59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7.3)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6A0F1276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 (20.0)</w:t>
            </w:r>
          </w:p>
        </w:tc>
      </w:tr>
      <w:tr w:rsidR="00CB4815" w:rsidRPr="00E20D37" w14:paraId="78610229" w14:textId="77777777" w:rsidTr="00955C1E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532C68CD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Not documented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69BD6E3E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5 (84.4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33B1E56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 (82.4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2E078C9B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 (92.7)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72A9D519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 (80.0)</w:t>
            </w:r>
          </w:p>
        </w:tc>
      </w:tr>
      <w:tr w:rsidR="00CB4815" w:rsidRPr="00E20D37" w14:paraId="2D124918" w14:textId="77777777" w:rsidTr="00955C1E">
        <w:trPr>
          <w:cantSplit/>
          <w:jc w:val="center"/>
        </w:trPr>
        <w:tc>
          <w:tcPr>
            <w:tcW w:w="2077" w:type="dxa"/>
            <w:shd w:val="clear" w:color="auto" w:fill="FFFFFF"/>
            <w:tcMar>
              <w:left w:w="60" w:type="dxa"/>
              <w:right w:w="60" w:type="dxa"/>
            </w:tcMar>
          </w:tcPr>
          <w:p w14:paraId="062C0F1D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DH-1 result at baseline (2L initiation), n (%)</w:t>
            </w:r>
          </w:p>
        </w:tc>
        <w:tc>
          <w:tcPr>
            <w:tcW w:w="2078" w:type="dxa"/>
            <w:gridSpan w:val="2"/>
            <w:shd w:val="clear" w:color="auto" w:fill="FFFFFF"/>
          </w:tcPr>
          <w:p w14:paraId="634C77E4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77" w:type="dxa"/>
            <w:gridSpan w:val="2"/>
            <w:shd w:val="clear" w:color="auto" w:fill="FFFFFF"/>
          </w:tcPr>
          <w:p w14:paraId="07A0540D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shd w:val="clear" w:color="auto" w:fill="FFFFFF"/>
          </w:tcPr>
          <w:p w14:paraId="2CC5319E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78" w:type="dxa"/>
            <w:gridSpan w:val="2"/>
            <w:shd w:val="clear" w:color="auto" w:fill="FFFFFF"/>
          </w:tcPr>
          <w:p w14:paraId="240D4B66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B4815" w:rsidRPr="00E20D37" w14:paraId="364D347C" w14:textId="77777777" w:rsidTr="00CB4815">
        <w:trPr>
          <w:cantSplit/>
          <w:jc w:val="center"/>
        </w:trPr>
        <w:tc>
          <w:tcPr>
            <w:tcW w:w="288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18AEAAC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Wild type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95990DE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3C1759F5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7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14:paraId="66E2E684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7" w:type="dxa"/>
            <w:shd w:val="clear" w:color="auto" w:fill="FFFFFF"/>
            <w:tcMar>
              <w:left w:w="60" w:type="dxa"/>
              <w:right w:w="60" w:type="dxa"/>
            </w:tcMar>
          </w:tcPr>
          <w:p w14:paraId="29B23FFA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4.4)</w:t>
            </w:r>
          </w:p>
        </w:tc>
      </w:tr>
      <w:tr w:rsidR="00CB4815" w:rsidRPr="00E20D37" w14:paraId="0007A587" w14:textId="77777777" w:rsidTr="00CB4815">
        <w:trPr>
          <w:cantSplit/>
          <w:jc w:val="center"/>
        </w:trPr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34AA5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    Not documented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36E5E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8 (98.8)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DB821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 (100.0)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DBBBA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 (100.0)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7C46E" w14:textId="77777777" w:rsidR="00CB4815" w:rsidRPr="00E20D37" w:rsidRDefault="00CB4815" w:rsidP="00955C1E">
            <w:pPr>
              <w:adjustRightInd w:val="0"/>
              <w:spacing w:before="60" w:after="6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0D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 (95.6)</w:t>
            </w:r>
          </w:p>
        </w:tc>
      </w:tr>
    </w:tbl>
    <w:p w14:paraId="6FD8F8DE" w14:textId="0ACCE459" w:rsidR="00C511F0" w:rsidRDefault="00C511F0" w:rsidP="00C511F0">
      <w:pPr>
        <w:ind w:left="-540"/>
      </w:pPr>
      <w:r w:rsidRPr="008E5304">
        <w:rPr>
          <w:sz w:val="20"/>
          <w:szCs w:val="20"/>
        </w:rPr>
        <w:t>2L, second</w:t>
      </w:r>
      <w:r>
        <w:rPr>
          <w:sz w:val="20"/>
          <w:szCs w:val="20"/>
        </w:rPr>
        <w:t xml:space="preserve"> </w:t>
      </w:r>
      <w:r w:rsidRPr="008E5304">
        <w:rPr>
          <w:sz w:val="20"/>
          <w:szCs w:val="20"/>
        </w:rPr>
        <w:t>line</w:t>
      </w:r>
      <w:r>
        <w:rPr>
          <w:sz w:val="20"/>
          <w:szCs w:val="20"/>
        </w:rPr>
        <w:t>;</w:t>
      </w:r>
      <w:r w:rsidRPr="00066716">
        <w:rPr>
          <w:sz w:val="20"/>
          <w:szCs w:val="20"/>
        </w:rPr>
        <w:t xml:space="preserve"> </w:t>
      </w:r>
      <w:r w:rsidR="000C2C77">
        <w:rPr>
          <w:sz w:val="20"/>
          <w:szCs w:val="20"/>
        </w:rPr>
        <w:t xml:space="preserve">BTC, biliary tract cancer; </w:t>
      </w:r>
      <w:r>
        <w:rPr>
          <w:rFonts w:asciiTheme="minorHAnsi" w:hAnsiTheme="minorHAnsi" w:cstheme="minorHAnsi"/>
          <w:color w:val="000000"/>
          <w:sz w:val="20"/>
          <w:szCs w:val="20"/>
        </w:rPr>
        <w:t>ECCA, ex</w:t>
      </w:r>
      <w:r w:rsidRPr="00CB7FC8">
        <w:rPr>
          <w:rFonts w:asciiTheme="minorHAnsi" w:hAnsiTheme="minorHAnsi" w:cstheme="minorHAnsi"/>
          <w:color w:val="000000"/>
          <w:sz w:val="20"/>
          <w:szCs w:val="20"/>
        </w:rPr>
        <w:t>trahepatic cholangiocarcinoma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; EGFR, </w:t>
      </w:r>
      <w:r w:rsidRPr="00066716">
        <w:rPr>
          <w:rFonts w:asciiTheme="minorHAnsi" w:hAnsiTheme="minorHAnsi" w:cstheme="minorHAnsi"/>
          <w:color w:val="000000"/>
          <w:sz w:val="20"/>
          <w:szCs w:val="20"/>
        </w:rPr>
        <w:t>epidermal growth factor receptor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; FGFR1, </w:t>
      </w:r>
      <w:r w:rsidRPr="00BF53B3">
        <w:rPr>
          <w:rFonts w:asciiTheme="minorHAnsi" w:hAnsiTheme="minorHAnsi" w:cstheme="minorHAnsi"/>
          <w:color w:val="000000"/>
          <w:sz w:val="20"/>
          <w:szCs w:val="20"/>
        </w:rPr>
        <w:t xml:space="preserve">fibroblast growth factor receptor 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1; FGFR2, </w:t>
      </w:r>
      <w:r w:rsidRPr="00BF53B3">
        <w:rPr>
          <w:rFonts w:asciiTheme="minorHAnsi" w:hAnsiTheme="minorHAnsi" w:cstheme="minorHAnsi"/>
          <w:color w:val="000000"/>
          <w:sz w:val="20"/>
          <w:szCs w:val="20"/>
        </w:rPr>
        <w:t>fibroblast growth factor receptor 2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; ICCA, </w:t>
      </w:r>
      <w:r w:rsidRPr="00CB7FC8">
        <w:rPr>
          <w:rFonts w:asciiTheme="minorHAnsi" w:hAnsiTheme="minorHAnsi" w:cstheme="minorHAnsi"/>
          <w:color w:val="000000"/>
          <w:sz w:val="20"/>
          <w:szCs w:val="20"/>
        </w:rPr>
        <w:t>intrahepatic cholangiocarcinoma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; IDH-1, </w:t>
      </w:r>
      <w:r w:rsidRPr="00BF53B3">
        <w:rPr>
          <w:rFonts w:asciiTheme="minorHAnsi" w:hAnsiTheme="minorHAnsi" w:cstheme="minorHAnsi"/>
          <w:color w:val="000000"/>
          <w:sz w:val="20"/>
          <w:szCs w:val="20"/>
        </w:rPr>
        <w:t>isocitrate dehydrogenase</w:t>
      </w:r>
      <w:r>
        <w:rPr>
          <w:rFonts w:asciiTheme="minorHAnsi" w:hAnsiTheme="minorHAnsi" w:cstheme="minorHAnsi"/>
          <w:color w:val="000000"/>
          <w:sz w:val="20"/>
          <w:szCs w:val="20"/>
        </w:rPr>
        <w:t xml:space="preserve"> 1</w:t>
      </w:r>
      <w:r>
        <w:rPr>
          <w:sz w:val="20"/>
          <w:szCs w:val="20"/>
        </w:rPr>
        <w:t>.</w:t>
      </w:r>
    </w:p>
    <w:p w14:paraId="3B3FB418" w14:textId="77777777" w:rsidR="00CB4815" w:rsidRPr="006A4158" w:rsidRDefault="00CB4815" w:rsidP="00CB4815">
      <w:pPr>
        <w:rPr>
          <w:b/>
          <w:bCs/>
          <w:sz w:val="24"/>
          <w:szCs w:val="24"/>
        </w:rPr>
      </w:pPr>
    </w:p>
    <w:bookmarkEnd w:id="0"/>
    <w:p w14:paraId="055B31BC" w14:textId="77777777" w:rsidR="000F3A76" w:rsidRDefault="000C2C77"/>
    <w:sectPr w:rsidR="000F3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815"/>
    <w:rsid w:val="000C2C77"/>
    <w:rsid w:val="004C62D2"/>
    <w:rsid w:val="007F3081"/>
    <w:rsid w:val="00C042B5"/>
    <w:rsid w:val="00C511F0"/>
    <w:rsid w:val="00CB4815"/>
    <w:rsid w:val="00D32413"/>
    <w:rsid w:val="00E205AF"/>
    <w:rsid w:val="00E4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FD01B"/>
  <w15:chartTrackingRefBased/>
  <w15:docId w15:val="{E6BBD0C3-5B76-4831-A515-45B4145B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815"/>
    <w:pPr>
      <w:spacing w:after="200" w:line="312" w:lineRule="auto"/>
    </w:pPr>
    <w:rPr>
      <w:rFonts w:ascii="Calibri" w:eastAsia="Georgia" w:hAnsi="Calibri" w:cs="Times New Roman"/>
      <w:color w:val="000000" w:themeColor="text1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CB4815"/>
    <w:pPr>
      <w:spacing w:line="240" w:lineRule="auto"/>
    </w:pPr>
    <w:rPr>
      <w:bCs/>
      <w:color w:val="005A8C"/>
    </w:rPr>
  </w:style>
  <w:style w:type="character" w:customStyle="1" w:styleId="CaptionChar">
    <w:name w:val="Caption Char"/>
    <w:basedOn w:val="DefaultParagraphFont"/>
    <w:link w:val="Caption"/>
    <w:rsid w:val="00CB4815"/>
    <w:rPr>
      <w:rFonts w:ascii="Calibri" w:eastAsia="Georgia" w:hAnsi="Calibri" w:cs="Times New Roman"/>
      <w:bCs/>
      <w:color w:val="005A8C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ks, April</dc:creator>
  <cp:keywords/>
  <dc:description/>
  <cp:lastModifiedBy>Beeks, April</cp:lastModifiedBy>
  <cp:revision>5</cp:revision>
  <dcterms:created xsi:type="dcterms:W3CDTF">2022-08-26T17:24:00Z</dcterms:created>
  <dcterms:modified xsi:type="dcterms:W3CDTF">2022-08-31T01:42:00Z</dcterms:modified>
</cp:coreProperties>
</file>